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Figure S3. </w:t>
      </w:r>
      <w:r>
        <w:rPr/>
        <w:t xml:space="preserve">Evaluation of the sensitivity of Uniblue A pre-staining using recombinant cystatin. Gel A shows the gel directly after running and fixation, gel B after additional staining with PhastGel Blue R. 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6"/>
        <w:gridCol w:w="4370"/>
      </w:tblGrid>
      <w:tr>
        <w:trPr/>
        <w:tc>
          <w:tcPr>
            <w:tcW w:w="5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  <w:lang w:val="en-US" w:eastAsia="en-US"/>
              </w:rPr>
              <w:t>A</w:t>
            </w:r>
            <w:r>
              <w:rPr>
                <w:rFonts w:cs="Arial" w:ascii="Arial" w:hAnsi="Arial"/>
                <w:b/>
                <w:szCs w:val="24"/>
                <w:lang w:val="en-US" w:eastAsia="en-US"/>
              </w:rPr>
              <w:drawing>
                <wp:inline distT="0" distB="0" distL="0" distR="0">
                  <wp:extent cx="2944495" cy="1835150"/>
                  <wp:effectExtent l="0" t="0" r="0" b="0"/>
                  <wp:docPr id="1" name="Object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ject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84" t="-343" r="-3237" b="-45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4495" cy="1835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b/>
                <w:szCs w:val="24"/>
                <w:lang w:val="en-US" w:eastAsia="en-US"/>
              </w:rPr>
              <w:t>B</w:t>
            </w:r>
          </w:p>
        </w:tc>
        <w:tc>
          <w:tcPr>
            <w:tcW w:w="43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  <w:lang w:val="en-US" w:eastAsia="en-US"/>
              </w:rPr>
              <w:drawing>
                <wp:inline distT="0" distB="0" distL="0" distR="0">
                  <wp:extent cx="139786995" cy="1837690"/>
                  <wp:effectExtent l="0" t="0" r="0" b="0"/>
                  <wp:docPr id="2" name="Object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308" r="-3992" b="-41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86995" cy="1837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G1bFigureCaption"/>
        <w:rPr/>
      </w:pPr>
      <w:r>
        <w:rPr/>
        <w:t>1 - molecular weight marker, unstained; 2 - cystatin un-derivatized, 5 µg; 3 – cystatin Uniblue A derivatized, 0.1 µg; 4 – cystatin Uniblue A derivatized, 0.2 µg;  5 – cystatin Uniblue A derivatized, 0.5 µg;  6 – cystatin Uniblue A derivatized, 1 µg;  7 – cystatin Uniblue A derivatized, 2 µg;  8 – cystatin Uniblue A derivatized, 5 µg;  9 – cystatin Uniblue A derivatized, 10 µg;  10 - molecular weight marker, pre-stained.</w:t>
      </w:r>
    </w:p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/>
        <w:t>Uniblue A derivatized cystatin bands can be detected visually down to about 1 µg of loaded protein. Subsequent staining with PhastGel Blue R allows the detection of about 0.1 µg of loaded prote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7:00Z</dcterms:created>
  <dc:creator>Robert Winkler</dc:creator>
  <dc:description/>
  <dc:language>en-US</dc:language>
  <cp:lastModifiedBy>Robert Winkler</cp:lastModifiedBy>
  <dcterms:modified xsi:type="dcterms:W3CDTF">2012-01-16T16:27:00Z</dcterms:modified>
  <cp:revision>2</cp:revision>
  <dc:subject/>
  <dc:title/>
</cp:coreProperties>
</file>